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27E" w:rsidRPr="00B60403" w:rsidRDefault="00156906" w:rsidP="00B60403">
      <w:pPr>
        <w:pStyle w:val="Nadpis1"/>
        <w:numPr>
          <w:ilvl w:val="0"/>
          <w:numId w:val="0"/>
        </w:numPr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B60403">
        <w:rPr>
          <w:rFonts w:ascii="Times New Roman" w:hAnsi="Times New Roman" w:cs="Times New Roman"/>
          <w:sz w:val="24"/>
          <w:szCs w:val="24"/>
        </w:rPr>
        <w:t xml:space="preserve">Ordered edge-weight differences of ACE's </w:t>
      </w:r>
      <w:r w:rsidR="00B60403">
        <w:rPr>
          <w:rFonts w:ascii="Times New Roman" w:hAnsi="Times New Roman" w:cs="Times New Roman"/>
          <w:sz w:val="24"/>
          <w:szCs w:val="24"/>
        </w:rPr>
        <w:t>impact</w:t>
      </w:r>
      <w:r w:rsidRPr="00B60403">
        <w:rPr>
          <w:rFonts w:ascii="Times New Roman" w:hAnsi="Times New Roman" w:cs="Times New Roman"/>
          <w:sz w:val="24"/>
          <w:szCs w:val="24"/>
        </w:rPr>
        <w:t xml:space="preserve"> between male and female</w:t>
      </w:r>
    </w:p>
    <w:tbl>
      <w:tblPr>
        <w:tblW w:w="9104" w:type="dxa"/>
        <w:jc w:val="center"/>
        <w:tblLayout w:type="fixed"/>
        <w:tblLook w:val="0420" w:firstRow="1" w:lastRow="0" w:firstColumn="0" w:lastColumn="0" w:noHBand="0" w:noVBand="1"/>
      </w:tblPr>
      <w:tblGrid>
        <w:gridCol w:w="2453"/>
        <w:gridCol w:w="2453"/>
        <w:gridCol w:w="339"/>
        <w:gridCol w:w="1552"/>
        <w:gridCol w:w="716"/>
        <w:gridCol w:w="1559"/>
        <w:gridCol w:w="32"/>
      </w:tblGrid>
      <w:tr w:rsidR="00B60403" w:rsidRPr="00B60403" w:rsidTr="002D1CFC">
        <w:trPr>
          <w:tblHeader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0403" w:rsidRPr="00B60403" w:rsidRDefault="00B60403" w:rsidP="00B604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B60403">
              <w:rPr>
                <w:rFonts w:ascii="Times New Roman" w:eastAsia="Arial" w:hAnsi="Times New Roman" w:cs="Times New Roman"/>
                <w:b/>
                <w:color w:val="000000"/>
              </w:rPr>
              <w:t>Var1</w:t>
            </w:r>
          </w:p>
        </w:tc>
        <w:tc>
          <w:tcPr>
            <w:tcW w:w="279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0403" w:rsidRPr="00B60403" w:rsidRDefault="00B60403" w:rsidP="00B604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B60403">
              <w:rPr>
                <w:rFonts w:ascii="Times New Roman" w:eastAsia="Arial" w:hAnsi="Times New Roman" w:cs="Times New Roman"/>
                <w:b/>
                <w:color w:val="000000"/>
              </w:rPr>
              <w:t>Var2</w:t>
            </w:r>
          </w:p>
        </w:tc>
        <w:tc>
          <w:tcPr>
            <w:tcW w:w="226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0403" w:rsidRPr="00B60403" w:rsidRDefault="00B60403" w:rsidP="00B604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60403">
              <w:rPr>
                <w:rFonts w:ascii="Times New Roman" w:eastAsia="Arial" w:hAnsi="Times New Roman" w:cs="Times New Roman"/>
                <w:b/>
                <w:color w:val="000000"/>
              </w:rPr>
              <w:t>Freq</w:t>
            </w:r>
            <w:proofErr w:type="spellEnd"/>
          </w:p>
        </w:tc>
        <w:tc>
          <w:tcPr>
            <w:tcW w:w="1591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0403" w:rsidRPr="00B60403" w:rsidRDefault="00B60403" w:rsidP="00B604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60403">
              <w:rPr>
                <w:rFonts w:ascii="Times New Roman" w:eastAsia="Arial" w:hAnsi="Times New Roman" w:cs="Times New Roman"/>
                <w:b/>
                <w:color w:val="000000"/>
              </w:rPr>
              <w:t>abs_diff</w:t>
            </w:r>
            <w:proofErr w:type="spellEnd"/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1987821990</w:t>
            </w:r>
          </w:p>
        </w:tc>
        <w:tc>
          <w:tcPr>
            <w:tcW w:w="2275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987821990</w:t>
            </w:r>
          </w:p>
        </w:tc>
        <w:bookmarkStart w:id="0" w:name="_GoBack"/>
        <w:bookmarkEnd w:id="0"/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46404884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464048842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40707163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40707163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139288729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39288729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2344834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23448340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119831211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198312112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14343442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14343442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14310015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14310015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1308296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13082961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07060486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07060486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105915395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05915395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105056163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05056163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104672600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04672600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104409924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104409924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92880158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92880158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89674217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9674217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88879241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8879241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8436461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4364614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82995276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2995276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81768623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1768623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0757491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0757491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0266431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80266431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79267336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9267336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8853616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8853616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78498721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8498721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lastRenderedPageBreak/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76668970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6668970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2818941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2818941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125681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1256814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1112054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71112054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8478350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8478350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5386111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5386111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1787595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1787595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0409897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604098972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9624189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9624189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8777115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8777115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6830115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6830115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3902332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3902332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3888173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3888173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52917732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2917732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1898453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1898453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51268835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1268835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51018876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1018876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50798681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0798681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50445831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0445831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0346369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0346369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50248152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50248152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47267385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47267385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44853534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44853534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4262411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42624110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42077738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42077738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42063499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42063499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9395092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9395092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lastRenderedPageBreak/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8932069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8932069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8372808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8372808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8322231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8322231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7484458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7484458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695043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6950430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6781865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6781865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6121952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6121952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6061705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6061705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5866633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5866633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5442186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5442186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5388179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5388179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5242610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5242610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467608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4676084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4287926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4287926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3887076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3887076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3239250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3239250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138834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1388344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30742064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0742064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0613012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0613012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0218003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30218003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7980179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7980179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7875669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7875669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7840114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7840114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6616016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6616016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6262341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6262341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566568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5665684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5141498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5141498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lastRenderedPageBreak/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4306210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4306210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4021633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4021633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3497980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3497980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3301377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3301377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1429512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1429512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1169332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1169332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1117201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1117201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20945518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945518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853557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853557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592717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592717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131972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131972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009926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20009926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9794241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9794241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8647796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8647796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857946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8579464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800068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8000684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7389047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73890472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7325857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7325857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6710930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6710930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605873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6058730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5846617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5846617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5276956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5276956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5239103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5239103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5117031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5117031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4914419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4914419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4833738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4833738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4722686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4722686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lastRenderedPageBreak/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4615434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4615434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4207448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4207448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388220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3882201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3165240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3165240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290685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2906854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277195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2771954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2556169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2556169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2008935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2008935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1642127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1642127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1556185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1556185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133689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1336891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1211040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1211040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1012739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10127392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0753787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0753787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10183834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0183834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0124631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10124631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9688105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9688105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9664892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9664892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9581455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9581455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896407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8964070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893345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8933454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8776448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8776448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8260920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8260920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8244002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8244002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7899815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7899815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7808328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78083286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7229203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7229203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lastRenderedPageBreak/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7105223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7105223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6699273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6699273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6502588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6502588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638380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63838049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6204085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62040855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6005387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60053878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542608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5426080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D1CFC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5211967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5211967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5061961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5061961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4268092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42680924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3581276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3581276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3035609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30356091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CE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3021370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30213700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2770122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27701222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2510273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25102733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0720617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07206177</w:t>
            </w:r>
          </w:p>
        </w:tc>
      </w:tr>
      <w:tr w:rsidR="002D1CFC" w:rsidRPr="002D1CFC" w:rsidTr="002D1CFC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-0.000693725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1CFC" w:rsidRPr="002D1CFC" w:rsidRDefault="002D1CFC" w:rsidP="00861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D1CFC">
              <w:rPr>
                <w:rFonts w:ascii="Times New Roman" w:eastAsia="Arial" w:hAnsi="Times New Roman" w:cs="Times New Roman"/>
                <w:color w:val="000000"/>
              </w:rPr>
              <w:t>0.0006937258</w:t>
            </w:r>
          </w:p>
        </w:tc>
      </w:tr>
    </w:tbl>
    <w:p w:rsidR="00156906" w:rsidRPr="00B60403" w:rsidRDefault="00156906" w:rsidP="00B60403">
      <w:pPr>
        <w:jc w:val="both"/>
        <w:rPr>
          <w:rFonts w:ascii="Times New Roman" w:hAnsi="Times New Roman" w:cs="Times New Roman"/>
        </w:rPr>
      </w:pPr>
    </w:p>
    <w:sectPr w:rsidR="00156906" w:rsidRPr="00B6040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Nadpis1"/>
      <w:lvlText w:val="%1."/>
      <w:lvlJc w:val="left"/>
      <w:pPr>
        <w:ind w:left="360" w:hanging="360"/>
      </w:pPr>
    </w:lvl>
    <w:lvl w:ilvl="1">
      <w:start w:val="1"/>
      <w:numFmt w:val="decimal"/>
      <w:pStyle w:val="Nadpis2"/>
      <w:lvlText w:val="%1.%2."/>
      <w:lvlJc w:val="left"/>
      <w:pPr>
        <w:ind w:left="792" w:hanging="432"/>
      </w:pPr>
    </w:lvl>
    <w:lvl w:ilvl="2">
      <w:start w:val="1"/>
      <w:numFmt w:val="decimal"/>
      <w:pStyle w:val="Nadpi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27E"/>
    <w:rsid w:val="00156906"/>
    <w:rsid w:val="002D1CFC"/>
    <w:rsid w:val="00B60403"/>
    <w:rsid w:val="00C4227E"/>
    <w:rsid w:val="00F1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F4A25A-CBAF-4948-B4D3-CD51426D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iln1">
    <w:name w:val="Silné1"/>
    <w:basedOn w:val="Standardnpsmoodstavce"/>
    <w:uiPriority w:val="1"/>
    <w:qFormat/>
    <w:rsid w:val="007B3E96"/>
    <w:rPr>
      <w:b/>
    </w:rPr>
  </w:style>
  <w:style w:type="paragraph" w:customStyle="1" w:styleId="centered">
    <w:name w:val="centered"/>
    <w:basedOn w:val="Normln"/>
    <w:qFormat/>
    <w:rsid w:val="001D75AB"/>
    <w:pPr>
      <w:jc w:val="center"/>
    </w:pPr>
  </w:style>
  <w:style w:type="table" w:customStyle="1" w:styleId="tabletemplate">
    <w:name w:val="table_template"/>
    <w:basedOn w:val="Normlntabulka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Svtlseznamzvraznn2">
    <w:name w:val="Light List Accent 2"/>
    <w:basedOn w:val="Normlntabulka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ln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ionlntabulka">
    <w:name w:val="Table Professional"/>
    <w:basedOn w:val="Normlntabulka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Obsah1">
    <w:name w:val="toc 1"/>
    <w:basedOn w:val="Normln"/>
    <w:next w:val="Normln"/>
    <w:autoRedefine/>
    <w:uiPriority w:val="39"/>
    <w:unhideWhenUsed/>
    <w:rsid w:val="00FB63E7"/>
    <w:pPr>
      <w:spacing w:after="100"/>
    </w:pPr>
  </w:style>
  <w:style w:type="paragraph" w:styleId="Obsah2">
    <w:name w:val="toc 2"/>
    <w:basedOn w:val="Normln"/>
    <w:next w:val="Normln"/>
    <w:autoRedefine/>
    <w:uiPriority w:val="39"/>
    <w:unhideWhenUsed/>
    <w:rsid w:val="00FB63E7"/>
    <w:pPr>
      <w:spacing w:after="100"/>
      <w:ind w:left="240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npsmoodstavce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ln"/>
    <w:rsid w:val="0035500D"/>
  </w:style>
  <w:style w:type="paragraph" w:customStyle="1" w:styleId="tabletitle">
    <w:name w:val="table title"/>
    <w:basedOn w:val="TableCaption"/>
    <w:next w:val="Normln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94</Words>
  <Characters>62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lvich Jakub</cp:lastModifiedBy>
  <cp:revision>12</cp:revision>
  <dcterms:created xsi:type="dcterms:W3CDTF">2017-02-28T11:18:00Z</dcterms:created>
  <dcterms:modified xsi:type="dcterms:W3CDTF">2025-08-09T16:35:00Z</dcterms:modified>
  <cp:category/>
</cp:coreProperties>
</file>